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576" w:type="dxa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17608E" w14:paraId="4AE9F21F" w14:textId="77777777" w:rsidTr="0017608E">
        <w:trPr>
          <w:cantSplit/>
          <w:trHeight w:val="542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0915E813" w14:textId="44E6A688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Antibodies</w:t>
            </w: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2874E623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27ADA043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IDENTIFIER</w:t>
            </w:r>
          </w:p>
        </w:tc>
      </w:tr>
      <w:tr w:rsidR="0017608E" w14:paraId="156FEB84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F15BFA2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rabbit anti-</w:t>
            </w:r>
            <w:proofErr w:type="spellStart"/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StAR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20657A54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Novus</w:t>
            </w:r>
          </w:p>
        </w:tc>
        <w:tc>
          <w:tcPr>
            <w:tcW w:w="2088" w:type="dxa"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70129F23" w14:textId="3BAA20C4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NBP1-33485; RRID: </w:t>
            </w:r>
            <w:hyperlink r:id="rId6" w:history="1">
              <w:r w:rsidRPr="00CB625C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2197666</w:t>
              </w:r>
            </w:hyperlink>
          </w:p>
        </w:tc>
      </w:tr>
      <w:tr w:rsidR="0017608E" w14:paraId="2E8FF83A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1AAECB7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mouse anti-HSD3B2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1547E015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016C3092" w14:textId="78762371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Cat# sc-515120; RRID:</w:t>
            </w:r>
            <w:hyperlink r:id="rId7" w:history="1">
              <w:r w:rsidRPr="00A73786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 xml:space="preserve"> AB_2721058</w:t>
              </w:r>
            </w:hyperlink>
          </w:p>
        </w:tc>
      </w:tr>
      <w:tr w:rsidR="0017608E" w14:paraId="2869101A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432A2D5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goat anti-CYP17A1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059DC1F3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Novus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10264D1D" w14:textId="4EDBED83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NB100-2842; RRID: </w:t>
            </w:r>
            <w:hyperlink r:id="rId8" w:history="1">
              <w:r w:rsidR="00A73786" w:rsidRPr="00A73786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789512</w:t>
              </w:r>
            </w:hyperlink>
          </w:p>
        </w:tc>
      </w:tr>
      <w:tr w:rsidR="0017608E" w14:paraId="1DF21DC3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19B829F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rabbit anti-NOV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25EEEB0D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59BC0AAB" w14:textId="42498E9C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PA5-27893; RRID: </w:t>
            </w:r>
            <w:hyperlink r:id="rId9" w:history="1">
              <w:r w:rsidRPr="00102CDE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2545369</w:t>
              </w:r>
            </w:hyperlink>
          </w:p>
        </w:tc>
      </w:tr>
      <w:tr w:rsidR="0017608E" w14:paraId="25142D43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C6C7AEF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mouse anti-CYP17A1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18B50C67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74A97C58" w14:textId="32D9F7AB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sc-374244; RRID: </w:t>
            </w:r>
            <w:hyperlink r:id="rId10" w:history="1">
              <w:r w:rsidRPr="00102CDE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10988393</w:t>
              </w:r>
            </w:hyperlink>
          </w:p>
        </w:tc>
      </w:tr>
      <w:tr w:rsidR="0017608E" w14:paraId="1E87B844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2192F65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goat anti-MC2R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6B3BF72D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Novus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7686701B" w14:textId="66C334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NB100-93419; RRID: </w:t>
            </w:r>
            <w:hyperlink r:id="rId11" w:history="1">
              <w:r w:rsidRPr="00102CDE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1237169</w:t>
              </w:r>
            </w:hyperlink>
          </w:p>
        </w:tc>
      </w:tr>
      <w:tr w:rsidR="0017608E" w14:paraId="2B8C41E7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7B4D74D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mouse anti-Chromogranin A (LK2H10)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4FB49391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5D8DFF69" w14:textId="7B7E292D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MA5-13096; RRID: </w:t>
            </w:r>
            <w:hyperlink r:id="rId12" w:history="1">
              <w:r w:rsidRPr="00102CDE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10987033</w:t>
              </w:r>
            </w:hyperlink>
          </w:p>
        </w:tc>
      </w:tr>
      <w:tr w:rsidR="0017608E" w14:paraId="6B005557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EC8FDD4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mouse anti-AKR1C2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3FBE8FB9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Novus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0C9C80A8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Cat# NBP2-79775</w:t>
            </w:r>
          </w:p>
        </w:tc>
      </w:tr>
      <w:tr w:rsidR="0017608E" w14:paraId="366076BE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6D6E02C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goat anti-SRD5A1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7C62AB4F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Novus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7052DFCC" w14:textId="759F9746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NB100-1491; RRID: </w:t>
            </w:r>
            <w:hyperlink r:id="rId13" w:history="1">
              <w:r w:rsidRPr="008C02A1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2255212</w:t>
              </w:r>
            </w:hyperlink>
          </w:p>
        </w:tc>
      </w:tr>
      <w:tr w:rsidR="0017608E" w14:paraId="263676AA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DB82493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lastRenderedPageBreak/>
              <w:t>rabbit anti-CD5L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0C5FF52B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Novus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584D3D53" w14:textId="48330A6D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NBP1-76700; RRID: </w:t>
            </w:r>
            <w:hyperlink r:id="rId14" w:history="1">
              <w:r w:rsidRPr="008C02A1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11020303</w:t>
              </w:r>
            </w:hyperlink>
          </w:p>
        </w:tc>
      </w:tr>
      <w:tr w:rsidR="0017608E" w14:paraId="2E959B26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273259D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mouse anti-CD68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6676A0F2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7009447E" w14:textId="2A6D125E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14-0688-82; RRID: </w:t>
            </w:r>
            <w:hyperlink r:id="rId15" w:history="1">
              <w:r w:rsidRPr="008C02A1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11151139</w:t>
              </w:r>
            </w:hyperlink>
          </w:p>
        </w:tc>
      </w:tr>
      <w:tr w:rsidR="0017608E" w14:paraId="6B9CF6B3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5776DFF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rabbit anti-CHGA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11C39852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17B73C9C" w14:textId="317BF33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10529-1-AP; RRID: </w:t>
            </w:r>
            <w:hyperlink r:id="rId16" w:history="1">
              <w:r w:rsidRPr="003B4797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2081122</w:t>
              </w:r>
            </w:hyperlink>
          </w:p>
        </w:tc>
      </w:tr>
      <w:tr w:rsidR="0017608E" w14:paraId="7ABD1B8C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FB11C8C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mouse anti-NPY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48A119E0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676A7952" w14:textId="178E714D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ABS 028-08-02; RRID: </w:t>
            </w:r>
            <w:hyperlink r:id="rId17" w:history="1">
              <w:r w:rsidRPr="003B4797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1077304</w:t>
              </w:r>
            </w:hyperlink>
          </w:p>
        </w:tc>
      </w:tr>
      <w:tr w:rsidR="0017608E" w14:paraId="57056A6B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3D6C51E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rat anti-SST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2154E219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50729686" w14:textId="2CED68D0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MA5-16987; RRID: </w:t>
            </w:r>
            <w:hyperlink r:id="rId18" w:history="1">
              <w:r w:rsidRPr="00F07DEA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2538460</w:t>
              </w:r>
            </w:hyperlink>
          </w:p>
        </w:tc>
      </w:tr>
      <w:tr w:rsidR="0017608E" w14:paraId="6BF3DBF2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5D07F9D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rabbit anti-POMC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2ABC5D5D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Bioss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17567C86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Cat# bs-6942R</w:t>
            </w:r>
          </w:p>
        </w:tc>
      </w:tr>
      <w:tr w:rsidR="0017608E" w14:paraId="43A4EDA9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549C6C2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rabbit anti-TGFb1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7A5AAD0E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Bioss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03ADF537" w14:textId="40AC8189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bs-0086R; RRID: </w:t>
            </w:r>
            <w:bookmarkStart w:id="0" w:name="OLE_LINK22"/>
            <w:r w:rsidR="00F07DEA"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fldChar w:fldCharType="begin"/>
            </w:r>
            <w:r w:rsidR="00F07DEA"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instrText xml:space="preserve"> HYPERLINK "https://scicrunch.org/resolver/AB_10856457" </w:instrText>
            </w:r>
            <w:r w:rsidR="00F07DEA"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r>
            <w:r w:rsidR="00F07DEA"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fldChar w:fldCharType="separate"/>
            </w:r>
            <w:r w:rsidRPr="00F07DEA">
              <w:rPr>
                <w:rStyle w:val="a8"/>
                <w:rFonts w:ascii="Arial" w:hAnsi="Arial" w:cs="Arial"/>
                <w:b/>
                <w:bCs/>
                <w:szCs w:val="20"/>
                <w:shd w:val="clear" w:color="auto" w:fill="FFFFFF"/>
              </w:rPr>
              <w:t>AB_10856457</w:t>
            </w:r>
            <w:bookmarkEnd w:id="0"/>
            <w:r w:rsidR="00F07DEA"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fldChar w:fldCharType="end"/>
            </w:r>
          </w:p>
        </w:tc>
      </w:tr>
      <w:tr w:rsidR="0017608E" w14:paraId="10757B9B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93E4C74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rabbit anti-AGT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5607D2BC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Novus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052C52EA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Cat# NBP1-30027SS</w:t>
            </w:r>
          </w:p>
        </w:tc>
      </w:tr>
      <w:tr w:rsidR="0017608E" w14:paraId="03CD84F3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6139D50" w14:textId="77777777" w:rsidR="0017608E" w:rsidRPr="000C48BF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0C48BF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mouse anti-ACTA2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3986BBC9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00DEF0EE" w14:textId="69F9AD88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MA1-06110; RRID: </w:t>
            </w:r>
            <w:hyperlink r:id="rId19" w:history="1">
              <w:r w:rsidRPr="00343DCE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557419</w:t>
              </w:r>
            </w:hyperlink>
          </w:p>
        </w:tc>
      </w:tr>
      <w:tr w:rsidR="0017608E" w14:paraId="2233A8DD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E721160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lastRenderedPageBreak/>
              <w:t>rabbit anti-AMH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791196ED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32D7F736" w14:textId="0E0E17CD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Cat# PA5-35851; RRID:</w:t>
            </w:r>
            <w:hyperlink r:id="rId20" w:history="1">
              <w:r w:rsidRPr="00343DCE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 xml:space="preserve"> AB_2553161</w:t>
              </w:r>
            </w:hyperlink>
          </w:p>
        </w:tc>
      </w:tr>
      <w:tr w:rsidR="0017608E" w14:paraId="59DECB81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2E1DC62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mouse anti-DSC2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1DD07AFD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620AF827" w14:textId="7E3E77A2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32-6200; RRID: </w:t>
            </w:r>
            <w:hyperlink r:id="rId21" w:history="1">
              <w:r w:rsidRPr="00343DCE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2533090</w:t>
              </w:r>
            </w:hyperlink>
          </w:p>
        </w:tc>
      </w:tr>
      <w:tr w:rsidR="0017608E" w14:paraId="184EDBB7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331FDD0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Alexa Fluor 647-conjugated donkey anti-goat IgG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3FE2E842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7EF501B1" w14:textId="3808433C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ab150135; RRID: </w:t>
            </w:r>
            <w:hyperlink r:id="rId22" w:history="1">
              <w:r w:rsidRPr="00A04DCD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2687955</w:t>
              </w:r>
            </w:hyperlink>
          </w:p>
        </w:tc>
      </w:tr>
      <w:tr w:rsidR="0017608E" w14:paraId="50D9C3D7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44FAB10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Alexa Fluor 594-conjugated donkey anti-mouse IgG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1F624567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180D49ED" w14:textId="4BC931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ab150112; RRID: </w:t>
            </w:r>
            <w:hyperlink r:id="rId23" w:history="1">
              <w:r w:rsidRPr="00A04DCD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2813898</w:t>
              </w:r>
            </w:hyperlink>
          </w:p>
        </w:tc>
      </w:tr>
      <w:tr w:rsidR="0017608E" w14:paraId="63C80280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D3AF887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Alexa Fluor 488-conjugated donkey anti-rabbit IgG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6A5D42AF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16D42624" w14:textId="1D94E954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Cat# ab150061; RRID:</w:t>
            </w:r>
            <w:hyperlink r:id="rId24" w:history="1">
              <w:r w:rsidRPr="00A04DCD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 xml:space="preserve"> AB_2571722</w:t>
              </w:r>
            </w:hyperlink>
          </w:p>
        </w:tc>
      </w:tr>
      <w:tr w:rsidR="0017608E" w14:paraId="15647744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B14D706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Alexa Fluor 647-conjugated donkey anti-rat IgG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3989B196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726E8801" w14:textId="0CEBC0DF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Cat# ab150155; RRID:</w:t>
            </w:r>
            <w:hyperlink r:id="rId25" w:history="1">
              <w:r w:rsidRPr="00A04DCD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 xml:space="preserve"> AB_2813835</w:t>
              </w:r>
            </w:hyperlink>
          </w:p>
        </w:tc>
      </w:tr>
      <w:tr w:rsidR="0017608E" w14:paraId="32036652" w14:textId="77777777" w:rsidTr="001760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A402A91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Alexa Fluor 488-conjugated donkey anti-mouse IgG</w:t>
            </w:r>
          </w:p>
        </w:tc>
        <w:tc>
          <w:tcPr>
            <w:tcW w:w="225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1AADE5BA" w14:textId="77777777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1C52DD60" w14:textId="6724F191" w:rsidR="0017608E" w:rsidRDefault="00176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FFFFFF"/>
              </w:rPr>
              <w:t xml:space="preserve">Cat# ab150117; RRID: </w:t>
            </w:r>
            <w:hyperlink r:id="rId26" w:history="1">
              <w:r w:rsidRPr="002419EE">
                <w:rPr>
                  <w:rStyle w:val="a8"/>
                  <w:rFonts w:ascii="Arial" w:hAnsi="Arial" w:cs="Arial"/>
                  <w:b/>
                  <w:bCs/>
                  <w:szCs w:val="20"/>
                  <w:shd w:val="clear" w:color="auto" w:fill="FFFFFF"/>
                </w:rPr>
                <w:t>AB_2688012</w:t>
              </w:r>
            </w:hyperlink>
          </w:p>
        </w:tc>
      </w:tr>
    </w:tbl>
    <w:p w14:paraId="0DC95421" w14:textId="77777777" w:rsidR="009950D3" w:rsidRDefault="009950D3"/>
    <w:sectPr w:rsidR="00995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B49F2" w14:textId="77777777" w:rsidR="00CB625C" w:rsidRDefault="00CB625C" w:rsidP="00CB625C">
      <w:r>
        <w:separator/>
      </w:r>
    </w:p>
  </w:endnote>
  <w:endnote w:type="continuationSeparator" w:id="0">
    <w:p w14:paraId="3AC445FA" w14:textId="77777777" w:rsidR="00CB625C" w:rsidRDefault="00CB625C" w:rsidP="00CB6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97C43" w14:textId="77777777" w:rsidR="00CB625C" w:rsidRDefault="00CB625C" w:rsidP="00CB625C">
      <w:r>
        <w:separator/>
      </w:r>
    </w:p>
  </w:footnote>
  <w:footnote w:type="continuationSeparator" w:id="0">
    <w:p w14:paraId="7D1412BE" w14:textId="77777777" w:rsidR="00CB625C" w:rsidRDefault="00CB625C" w:rsidP="00CB6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2DC"/>
    <w:rsid w:val="000C48BF"/>
    <w:rsid w:val="00102CDE"/>
    <w:rsid w:val="0017608E"/>
    <w:rsid w:val="002419EE"/>
    <w:rsid w:val="00343DCE"/>
    <w:rsid w:val="003B4797"/>
    <w:rsid w:val="00441BF3"/>
    <w:rsid w:val="008C02A1"/>
    <w:rsid w:val="009950D3"/>
    <w:rsid w:val="00A04DCD"/>
    <w:rsid w:val="00A73786"/>
    <w:rsid w:val="00AC32DC"/>
    <w:rsid w:val="00CB625C"/>
    <w:rsid w:val="00F0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F4E9E"/>
  <w15:chartTrackingRefBased/>
  <w15:docId w15:val="{11D84971-0934-421E-9C6E-9203ECF64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08E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7608E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6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625C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6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625C"/>
    <w:rPr>
      <w:rFonts w:ascii="等线" w:eastAsia="等线" w:hAnsi="等线" w:cs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CB625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B625C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A737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3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lver/AB_789512" TargetMode="External"/><Relationship Id="rId13" Type="http://schemas.openxmlformats.org/officeDocument/2006/relationships/hyperlink" Target="https://scicrunch.org/resolver/RRID:%20AB_2255212" TargetMode="External"/><Relationship Id="rId18" Type="http://schemas.openxmlformats.org/officeDocument/2006/relationships/hyperlink" Target="https://scicrunch.org/resolver/AB_2538460" TargetMode="External"/><Relationship Id="rId26" Type="http://schemas.openxmlformats.org/officeDocument/2006/relationships/hyperlink" Target="https://scicrunch.org/resolver/AB_268801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scicrunch.org/resolver/AB_2533090" TargetMode="External"/><Relationship Id="rId7" Type="http://schemas.openxmlformats.org/officeDocument/2006/relationships/hyperlink" Target="https://scicrunch.org/resolver/RRID:%20AB_2721058" TargetMode="External"/><Relationship Id="rId12" Type="http://schemas.openxmlformats.org/officeDocument/2006/relationships/hyperlink" Target="https://scicrunch.org/resolver/AB_10987033" TargetMode="External"/><Relationship Id="rId17" Type="http://schemas.openxmlformats.org/officeDocument/2006/relationships/hyperlink" Target="https://scicrunch.org/resolver/AB_1077304" TargetMode="External"/><Relationship Id="rId25" Type="http://schemas.openxmlformats.org/officeDocument/2006/relationships/hyperlink" Target="https://scicrunch.org/resolver/AB_281383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cicrunch.org/resolver/RRID:%20AB_2081122" TargetMode="External"/><Relationship Id="rId20" Type="http://schemas.openxmlformats.org/officeDocument/2006/relationships/hyperlink" Target="https://scicrunch.org/resolver/%20AB_2553161" TargetMode="External"/><Relationship Id="rId1" Type="http://schemas.openxmlformats.org/officeDocument/2006/relationships/styles" Target="styles.xml"/><Relationship Id="rId6" Type="http://schemas.openxmlformats.org/officeDocument/2006/relationships/hyperlink" Target="https://scicrunch.org/resolver/RRID:%20AB_2197666" TargetMode="External"/><Relationship Id="rId11" Type="http://schemas.openxmlformats.org/officeDocument/2006/relationships/hyperlink" Target="https://scicrunch.org/resolver/AB_1237169" TargetMode="External"/><Relationship Id="rId24" Type="http://schemas.openxmlformats.org/officeDocument/2006/relationships/hyperlink" Target="https://scicrunch.org/resolver/%20AB_2571722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scicrunch.org/resolver/AB_11151139" TargetMode="External"/><Relationship Id="rId23" Type="http://schemas.openxmlformats.org/officeDocument/2006/relationships/hyperlink" Target="https://scicrunch.org/resolver/AB_2813898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scicrunch.org/resolver/AB_10988393" TargetMode="External"/><Relationship Id="rId19" Type="http://schemas.openxmlformats.org/officeDocument/2006/relationships/hyperlink" Target="https://scicrunch.org/resolver/AB_55741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scicrunch.org/resolver/RRID:%20AB_2545369" TargetMode="External"/><Relationship Id="rId14" Type="http://schemas.openxmlformats.org/officeDocument/2006/relationships/hyperlink" Target="https://scicrunch.org/resolver/AB_11020303" TargetMode="External"/><Relationship Id="rId22" Type="http://schemas.openxmlformats.org/officeDocument/2006/relationships/hyperlink" Target="https://scicrunch.org/resolver/AB_2687955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Q</dc:creator>
  <cp:keywords/>
  <dc:description/>
  <cp:lastModifiedBy>guo bingqian</cp:lastModifiedBy>
  <cp:revision>4</cp:revision>
  <dcterms:created xsi:type="dcterms:W3CDTF">2022-03-24T00:40:00Z</dcterms:created>
  <dcterms:modified xsi:type="dcterms:W3CDTF">2022-03-24T01:59:00Z</dcterms:modified>
</cp:coreProperties>
</file>